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DD3E7" w14:textId="77777777" w:rsidR="00CA4697" w:rsidRPr="00B562A8" w:rsidRDefault="00CA4697" w:rsidP="00CA4697">
      <w:pPr>
        <w:jc w:val="center"/>
        <w:rPr>
          <w:b/>
          <w:bCs/>
          <w:lang w:val="en-US"/>
        </w:rPr>
      </w:pPr>
      <w:r w:rsidRPr="00B562A8">
        <w:rPr>
          <w:b/>
          <w:bCs/>
          <w:lang w:val="en-US"/>
        </w:rPr>
        <w:t>Table S1 – Ward &amp; Municipality</w:t>
      </w:r>
    </w:p>
    <w:p w14:paraId="3A670774" w14:textId="77777777" w:rsidR="00CA4697" w:rsidRPr="00B562A8" w:rsidRDefault="00CA4697" w:rsidP="00CA4697">
      <w:pPr>
        <w:rPr>
          <w:lang w:val="en-US"/>
        </w:rPr>
      </w:pPr>
      <w:r w:rsidRPr="00B562A8">
        <w:rPr>
          <w:lang w:val="en-US"/>
        </w:rPr>
        <w:t xml:space="preserve"> </w:t>
      </w:r>
    </w:p>
    <w:tbl>
      <w:tblPr>
        <w:tblW w:w="6223" w:type="dxa"/>
        <w:jc w:val="center"/>
        <w:tblLook w:val="04A0" w:firstRow="1" w:lastRow="0" w:firstColumn="1" w:lastColumn="0" w:noHBand="0" w:noVBand="1"/>
      </w:tblPr>
      <w:tblGrid>
        <w:gridCol w:w="1070"/>
        <w:gridCol w:w="1016"/>
        <w:gridCol w:w="1494"/>
        <w:gridCol w:w="1116"/>
        <w:gridCol w:w="861"/>
        <w:gridCol w:w="666"/>
      </w:tblGrid>
      <w:tr w:rsidR="00CA4697" w:rsidRPr="00B562A8" w14:paraId="7A68F653" w14:textId="77777777" w:rsidTr="00280994">
        <w:trPr>
          <w:trHeight w:val="320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D25F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1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4933" w14:textId="77777777" w:rsidR="00CA4697" w:rsidRPr="00B562A8" w:rsidRDefault="00CA4697" w:rsidP="0028099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Municipality</w:t>
            </w:r>
          </w:p>
        </w:tc>
      </w:tr>
      <w:tr w:rsidR="00CA4697" w:rsidRPr="00B562A8" w14:paraId="04EFED80" w14:textId="77777777" w:rsidTr="00280994">
        <w:trPr>
          <w:trHeight w:val="320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D553" w14:textId="77777777" w:rsidR="00CA4697" w:rsidRPr="00B562A8" w:rsidRDefault="00CA4697" w:rsidP="0028099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War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9EB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392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khambathini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7E3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A14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218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A4697" w:rsidRPr="00B562A8" w14:paraId="05B3B8E0" w14:textId="77777777" w:rsidTr="00280994">
        <w:trPr>
          <w:trHeight w:val="323"/>
          <w:jc w:val="center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01E0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Ward 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8E9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3B1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452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30C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F1D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685</w:t>
            </w:r>
          </w:p>
        </w:tc>
      </w:tr>
      <w:tr w:rsidR="00CA4697" w:rsidRPr="00B562A8" w14:paraId="3E2A400C" w14:textId="77777777" w:rsidTr="00280994">
        <w:trPr>
          <w:trHeight w:val="340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AC81A5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Ward 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A75D3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4AF4AB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D30D0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2A698C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C3F299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</w:tr>
      <w:tr w:rsidR="00CA4697" w:rsidRPr="00B562A8" w14:paraId="1E3957D3" w14:textId="77777777" w:rsidTr="00280994">
        <w:trPr>
          <w:trHeight w:val="340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5E7D1D1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Ward 1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69276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186FC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861B2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CDC2C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B5102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</w:tr>
      <w:tr w:rsidR="00CA4697" w:rsidRPr="00B562A8" w14:paraId="534D29DD" w14:textId="77777777" w:rsidTr="00280994">
        <w:trPr>
          <w:trHeight w:val="340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8EB0136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Ward 3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9A3A0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AFF37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1C9B9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89A48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D79C37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</w:tr>
      <w:tr w:rsidR="00CA4697" w:rsidRPr="00B562A8" w14:paraId="2B71604A" w14:textId="77777777" w:rsidTr="00280994">
        <w:trPr>
          <w:trHeight w:val="340"/>
          <w:jc w:val="center"/>
        </w:trPr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24BD781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Ward 3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974FF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1E4C53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6E0E0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1C9D2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9C591A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</w:tr>
      <w:tr w:rsidR="00CA4697" w:rsidRPr="00B562A8" w14:paraId="154E7043" w14:textId="77777777" w:rsidTr="00280994">
        <w:trPr>
          <w:trHeight w:val="340"/>
          <w:jc w:val="center"/>
        </w:trPr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C3FC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70D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B1B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94D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FFE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081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</w:tr>
      <w:tr w:rsidR="00CA4697" w:rsidRPr="00B562A8" w14:paraId="26D14125" w14:textId="77777777" w:rsidTr="00280994">
        <w:trPr>
          <w:trHeight w:val="360"/>
          <w:jc w:val="center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73D8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223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385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5F4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30D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08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655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9DC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,303</w:t>
            </w:r>
          </w:p>
        </w:tc>
      </w:tr>
    </w:tbl>
    <w:p w14:paraId="44BCF338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p w14:paraId="1FCB8FD3" w14:textId="77777777" w:rsidR="00CA4697" w:rsidRPr="00B562A8" w:rsidRDefault="00CA4697" w:rsidP="00CA4697">
      <w:pPr>
        <w:jc w:val="center"/>
        <w:rPr>
          <w:b/>
          <w:bCs/>
          <w:lang w:val="en-US"/>
        </w:rPr>
      </w:pPr>
      <w:r w:rsidRPr="00B562A8">
        <w:rPr>
          <w:b/>
          <w:bCs/>
          <w:lang w:val="en-US"/>
        </w:rPr>
        <w:t xml:space="preserve">Table S2 – Location &amp; 2001 </w:t>
      </w:r>
      <w:r w:rsidRPr="0013204E">
        <w:rPr>
          <w:b/>
          <w:bCs/>
          <w:lang w:val="en-US"/>
        </w:rPr>
        <w:t>Area Deprivation</w:t>
      </w:r>
      <w:r w:rsidRPr="0013204E" w:rsidDel="0013204E">
        <w:rPr>
          <w:b/>
          <w:bCs/>
          <w:lang w:val="en-US"/>
        </w:rPr>
        <w:t xml:space="preserve"> </w:t>
      </w:r>
      <w:r w:rsidRPr="00B562A8">
        <w:rPr>
          <w:b/>
          <w:bCs/>
          <w:lang w:val="en-US"/>
        </w:rPr>
        <w:t>Quintile</w:t>
      </w:r>
    </w:p>
    <w:p w14:paraId="5F595B61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tbl>
      <w:tblPr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540"/>
        <w:gridCol w:w="540"/>
        <w:gridCol w:w="720"/>
        <w:gridCol w:w="990"/>
        <w:gridCol w:w="900"/>
        <w:gridCol w:w="720"/>
      </w:tblGrid>
      <w:tr w:rsidR="00CA4697" w:rsidRPr="00B562A8" w14:paraId="4AA96978" w14:textId="77777777" w:rsidTr="00280994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8E41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0A50" w14:textId="77777777" w:rsidR="00CA4697" w:rsidRPr="00B562A8" w:rsidRDefault="00CA4697" w:rsidP="0028099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2001 </w:t>
            </w:r>
            <w:r w:rsidRPr="0013204E">
              <w:rPr>
                <w:b/>
                <w:bCs/>
                <w:color w:val="000000"/>
                <w:sz w:val="20"/>
                <w:szCs w:val="20"/>
                <w:lang w:val="en-US"/>
              </w:rPr>
              <w:t>Area Deprivation</w:t>
            </w:r>
            <w:r w:rsidRPr="0013204E" w:rsidDel="0013204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Quintile</w:t>
            </w:r>
          </w:p>
        </w:tc>
      </w:tr>
      <w:tr w:rsidR="00CA4697" w:rsidRPr="00B562A8" w14:paraId="49EA6366" w14:textId="77777777" w:rsidTr="00280994">
        <w:trPr>
          <w:trHeight w:val="66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FF93B" w14:textId="77777777" w:rsidR="00CA4697" w:rsidRPr="00B562A8" w:rsidRDefault="00CA4697" w:rsidP="0028099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Municipality and War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9481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1-Least Deprive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E82C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BD48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4F66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E234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5-Most Depriv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BAAC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2EA7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A4697" w:rsidRPr="00B562A8" w14:paraId="45F2803D" w14:textId="77777777" w:rsidTr="00280994">
        <w:trPr>
          <w:trHeight w:val="233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1D6A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51C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638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5E9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1FF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62C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A6A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6B3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CA4697" w:rsidRPr="00B562A8" w14:paraId="319FA565" w14:textId="77777777" w:rsidTr="00280994">
        <w:trPr>
          <w:trHeight w:val="26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2E7AC8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28FD3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87B19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B44FE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69782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325A7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53DD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E2BDF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</w:tr>
      <w:tr w:rsidR="00CA4697" w:rsidRPr="00B562A8" w14:paraId="72E045D5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98F1A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7B64F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DD34A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395A6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4E380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C81BC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DE030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26C85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</w:tr>
      <w:tr w:rsidR="00CA4697" w:rsidRPr="00B562A8" w14:paraId="3F0122D4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E3FE3B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CEF0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8AD85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99E0D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5449A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9ACE6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ED48D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10510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</w:tr>
      <w:tr w:rsidR="00CA4697" w:rsidRPr="00B562A8" w14:paraId="55E5115A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A1FC14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khambathin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5055A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F3692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14A89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94C35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1768B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198C5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2A17E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</w:tr>
      <w:tr w:rsidR="00CA4697" w:rsidRPr="00B562A8" w14:paraId="4C0DA2D9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FD78841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93084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B2078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D8920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67D0C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C1CDF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067A5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90CCC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</w:tr>
      <w:tr w:rsidR="00CA4697" w:rsidRPr="00B562A8" w14:paraId="18A34B9D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22D3885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DE306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F4342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81168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4B188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F8F62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08A48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9C2E2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</w:tr>
      <w:tr w:rsidR="00CA4697" w:rsidRPr="00B562A8" w14:paraId="10D7957A" w14:textId="77777777" w:rsidTr="00280994">
        <w:trPr>
          <w:trHeight w:val="320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776A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EBE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6C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2D7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A95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55E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51B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A84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</w:tr>
      <w:tr w:rsidR="00CA4697" w:rsidRPr="00B562A8" w14:paraId="6CEADB66" w14:textId="77777777" w:rsidTr="00280994">
        <w:trPr>
          <w:trHeight w:val="34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1454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BE6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076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C4A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D48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55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E56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C6C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09C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,303</w:t>
            </w:r>
          </w:p>
        </w:tc>
      </w:tr>
    </w:tbl>
    <w:p w14:paraId="08EFDC88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p w14:paraId="74EC0646" w14:textId="77777777" w:rsidR="00CA4697" w:rsidRPr="00B562A8" w:rsidRDefault="00CA4697" w:rsidP="00CA4697">
      <w:pPr>
        <w:jc w:val="center"/>
        <w:rPr>
          <w:b/>
          <w:bCs/>
          <w:lang w:val="en-US"/>
        </w:rPr>
      </w:pPr>
      <w:r w:rsidRPr="00B562A8">
        <w:rPr>
          <w:b/>
          <w:bCs/>
          <w:lang w:val="en-US"/>
        </w:rPr>
        <w:t xml:space="preserve">Table S3 – Location &amp; 2011 </w:t>
      </w:r>
      <w:r w:rsidRPr="0013204E">
        <w:rPr>
          <w:b/>
          <w:bCs/>
          <w:lang w:val="en-US"/>
        </w:rPr>
        <w:t>Area Deprivation</w:t>
      </w:r>
      <w:r w:rsidRPr="0013204E" w:rsidDel="0013204E">
        <w:rPr>
          <w:b/>
          <w:bCs/>
          <w:lang w:val="en-US"/>
        </w:rPr>
        <w:t xml:space="preserve"> </w:t>
      </w:r>
      <w:r w:rsidRPr="00B562A8">
        <w:rPr>
          <w:b/>
          <w:bCs/>
          <w:lang w:val="en-US"/>
        </w:rPr>
        <w:t>Quintile</w:t>
      </w:r>
    </w:p>
    <w:p w14:paraId="1DB9A677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tbl>
      <w:tblPr>
        <w:tblW w:w="810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540"/>
        <w:gridCol w:w="720"/>
        <w:gridCol w:w="810"/>
        <w:gridCol w:w="990"/>
        <w:gridCol w:w="900"/>
        <w:gridCol w:w="900"/>
      </w:tblGrid>
      <w:tr w:rsidR="00CA4697" w:rsidRPr="00B562A8" w14:paraId="00655BB5" w14:textId="77777777" w:rsidTr="00280994">
        <w:trPr>
          <w:trHeight w:val="34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E098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E5B" w14:textId="77777777" w:rsidR="00CA4697" w:rsidRPr="00B562A8" w:rsidRDefault="00CA4697" w:rsidP="0028099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2011 </w:t>
            </w:r>
            <w:r w:rsidRPr="0013204E">
              <w:rPr>
                <w:b/>
                <w:bCs/>
                <w:color w:val="000000"/>
                <w:sz w:val="20"/>
                <w:szCs w:val="20"/>
                <w:lang w:val="en-US"/>
              </w:rPr>
              <w:t>Area Deprivation</w:t>
            </w:r>
            <w:r w:rsidRPr="0013204E" w:rsidDel="0013204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Quintile</w:t>
            </w:r>
          </w:p>
        </w:tc>
      </w:tr>
      <w:tr w:rsidR="00CA4697" w:rsidRPr="00B562A8" w14:paraId="11DD9F00" w14:textId="77777777" w:rsidTr="00280994">
        <w:trPr>
          <w:trHeight w:val="566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BEFA4" w14:textId="77777777" w:rsidR="00CA4697" w:rsidRPr="00B562A8" w:rsidRDefault="00CA4697" w:rsidP="0028099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Municipality and War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54BF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1-Least Deprive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FD50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BBA3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3BFE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6A8D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5-Most Depriv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6F28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2088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A4697" w:rsidRPr="00B562A8" w14:paraId="1950DE14" w14:textId="77777777" w:rsidTr="00280994">
        <w:trPr>
          <w:trHeight w:val="320"/>
          <w:jc w:val="center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DD1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AB5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2DF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8FD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909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988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1D1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5E4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CA4697" w:rsidRPr="00B562A8" w14:paraId="6F15D77C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646AA6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5C43C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A15BE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5047C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E450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0A1B8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CF77C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33677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</w:tr>
      <w:tr w:rsidR="00CA4697" w:rsidRPr="00B562A8" w14:paraId="4015B50A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3F8AF4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68FAC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688E4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276E0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B3A38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96693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4F026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1AFAD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</w:tr>
      <w:tr w:rsidR="00CA4697" w:rsidRPr="00B562A8" w14:paraId="7C5ED60B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CF1D8C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AD405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89A06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DB206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77D85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B3DDF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5754C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5D10E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</w:tr>
      <w:tr w:rsidR="00CA4697" w:rsidRPr="00B562A8" w14:paraId="461E0621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D46598F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khambathin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E69CA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14035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CFF5B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117B2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ADE6D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7EEE3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84F7A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</w:tr>
      <w:tr w:rsidR="00CA4697" w:rsidRPr="00B562A8" w14:paraId="403E3894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8DE03DF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473A5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96A5A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5EB7E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C24C5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8B37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0A21E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C4780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</w:tr>
      <w:tr w:rsidR="00CA4697" w:rsidRPr="00B562A8" w14:paraId="2D7D13EC" w14:textId="77777777" w:rsidTr="00280994">
        <w:trPr>
          <w:trHeight w:val="320"/>
          <w:jc w:val="center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0D65E6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0B041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A9CB6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C82A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5D643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DB3FA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55B5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2E97A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</w:tr>
      <w:tr w:rsidR="00CA4697" w:rsidRPr="00B562A8" w14:paraId="625FF3AD" w14:textId="77777777" w:rsidTr="00280994">
        <w:trPr>
          <w:trHeight w:val="320"/>
          <w:jc w:val="center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234C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EDE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9CB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65A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983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F47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FA9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0A0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</w:tr>
      <w:tr w:rsidR="00CA4697" w:rsidRPr="00B562A8" w14:paraId="7CF3E550" w14:textId="77777777" w:rsidTr="00280994">
        <w:trPr>
          <w:trHeight w:val="34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3015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4F4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17E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CD1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66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71C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55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D6F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E55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A88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,303</w:t>
            </w:r>
          </w:p>
        </w:tc>
      </w:tr>
    </w:tbl>
    <w:p w14:paraId="33B121FA" w14:textId="77777777" w:rsidR="00CA4697" w:rsidRPr="00B562A8" w:rsidRDefault="00CA4697" w:rsidP="00CA4697">
      <w:pPr>
        <w:jc w:val="center"/>
        <w:rPr>
          <w:b/>
          <w:bCs/>
          <w:lang w:val="en-US"/>
        </w:rPr>
      </w:pPr>
      <w:r w:rsidRPr="00B562A8">
        <w:rPr>
          <w:b/>
          <w:bCs/>
          <w:lang w:val="en-US"/>
        </w:rPr>
        <w:lastRenderedPageBreak/>
        <w:t xml:space="preserve">Table S4 – 2001 </w:t>
      </w:r>
      <w:r w:rsidRPr="0013204E">
        <w:rPr>
          <w:b/>
          <w:bCs/>
          <w:lang w:val="en-US"/>
        </w:rPr>
        <w:t>Area Deprivation</w:t>
      </w:r>
      <w:r w:rsidRPr="0013204E" w:rsidDel="0013204E">
        <w:rPr>
          <w:b/>
          <w:bCs/>
          <w:lang w:val="en-US"/>
        </w:rPr>
        <w:t xml:space="preserve"> </w:t>
      </w:r>
      <w:r w:rsidRPr="00B562A8">
        <w:rPr>
          <w:b/>
          <w:bCs/>
          <w:lang w:val="en-US"/>
        </w:rPr>
        <w:t xml:space="preserve">Quintile &amp; 2011 </w:t>
      </w:r>
      <w:r w:rsidRPr="0013204E">
        <w:rPr>
          <w:b/>
          <w:bCs/>
          <w:lang w:val="en-US"/>
        </w:rPr>
        <w:t>Area Deprivation</w:t>
      </w:r>
      <w:r w:rsidRPr="0013204E" w:rsidDel="0013204E">
        <w:rPr>
          <w:b/>
          <w:bCs/>
          <w:lang w:val="en-US"/>
        </w:rPr>
        <w:t xml:space="preserve"> </w:t>
      </w:r>
      <w:r w:rsidRPr="00B562A8">
        <w:rPr>
          <w:b/>
          <w:bCs/>
          <w:lang w:val="en-US"/>
        </w:rPr>
        <w:t>Quintile</w:t>
      </w:r>
    </w:p>
    <w:p w14:paraId="2D714DA9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tbl>
      <w:tblPr>
        <w:tblW w:w="7450" w:type="dxa"/>
        <w:jc w:val="center"/>
        <w:tblLook w:val="04A0" w:firstRow="1" w:lastRow="0" w:firstColumn="1" w:lastColumn="0" w:noHBand="0" w:noVBand="1"/>
      </w:tblPr>
      <w:tblGrid>
        <w:gridCol w:w="2070"/>
        <w:gridCol w:w="970"/>
        <w:gridCol w:w="540"/>
        <w:gridCol w:w="666"/>
        <w:gridCol w:w="666"/>
        <w:gridCol w:w="961"/>
        <w:gridCol w:w="861"/>
        <w:gridCol w:w="716"/>
      </w:tblGrid>
      <w:tr w:rsidR="00CA4697" w:rsidRPr="00B562A8" w14:paraId="2C5AC7FA" w14:textId="77777777" w:rsidTr="00280994">
        <w:trPr>
          <w:trHeight w:val="32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D1E10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4B90" w14:textId="77777777" w:rsidR="00CA4697" w:rsidRPr="00B562A8" w:rsidRDefault="00CA4697" w:rsidP="0028099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2011 </w:t>
            </w:r>
            <w:r w:rsidRPr="0013204E">
              <w:rPr>
                <w:b/>
                <w:bCs/>
                <w:color w:val="000000"/>
                <w:sz w:val="20"/>
                <w:szCs w:val="20"/>
                <w:lang w:val="en-US"/>
              </w:rPr>
              <w:t>Area Deprivation</w:t>
            </w:r>
            <w:r w:rsidRPr="0013204E" w:rsidDel="0013204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Quintile</w:t>
            </w:r>
          </w:p>
        </w:tc>
      </w:tr>
      <w:tr w:rsidR="00CA4697" w:rsidRPr="00B562A8" w14:paraId="4F80FAEA" w14:textId="77777777" w:rsidTr="00280994">
        <w:trPr>
          <w:trHeight w:val="68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6948B" w14:textId="77777777" w:rsidR="00CA4697" w:rsidRPr="00B562A8" w:rsidRDefault="00CA4697" w:rsidP="0028099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2001 </w:t>
            </w:r>
            <w:r w:rsidRPr="0013204E">
              <w:rPr>
                <w:b/>
                <w:bCs/>
                <w:color w:val="000000"/>
                <w:sz w:val="20"/>
                <w:szCs w:val="20"/>
                <w:lang w:val="en-US"/>
              </w:rPr>
              <w:t>Area Deprivation</w:t>
            </w:r>
            <w:r w:rsidRPr="0013204E" w:rsidDel="0013204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Quintil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D605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1-Least Deprived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63DF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38AA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A769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5585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5-Most Deprived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B3D1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A2ED9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A4697" w:rsidRPr="00B562A8" w14:paraId="1494651A" w14:textId="77777777" w:rsidTr="00280994">
        <w:trPr>
          <w:trHeight w:val="340"/>
          <w:jc w:val="center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6CD09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1-Least Deprived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869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60A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1FA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829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99B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EAC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89A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</w:tr>
      <w:tr w:rsidR="00CA4697" w:rsidRPr="00B562A8" w14:paraId="75A75DB9" w14:textId="77777777" w:rsidTr="00280994">
        <w:trPr>
          <w:trHeight w:val="340"/>
          <w:jc w:val="center"/>
        </w:trPr>
        <w:tc>
          <w:tcPr>
            <w:tcW w:w="2070" w:type="dxa"/>
            <w:shd w:val="clear" w:color="auto" w:fill="auto"/>
            <w:vAlign w:val="center"/>
            <w:hideMark/>
          </w:tcPr>
          <w:p w14:paraId="1BF7533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7A40245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9C01D9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A3CE66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D60CDF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5CB86C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FE63B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9448B7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46</w:t>
            </w:r>
          </w:p>
        </w:tc>
      </w:tr>
      <w:tr w:rsidR="00CA4697" w:rsidRPr="00B562A8" w14:paraId="1A8FDBAD" w14:textId="77777777" w:rsidTr="00280994">
        <w:trPr>
          <w:trHeight w:val="340"/>
          <w:jc w:val="center"/>
        </w:trPr>
        <w:tc>
          <w:tcPr>
            <w:tcW w:w="2070" w:type="dxa"/>
            <w:shd w:val="clear" w:color="auto" w:fill="auto"/>
            <w:vAlign w:val="center"/>
            <w:hideMark/>
          </w:tcPr>
          <w:p w14:paraId="30C367F6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378159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E232A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0BE0BD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D9AC9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ABE38F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E9CA3C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A44557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</w:tr>
      <w:tr w:rsidR="00CA4697" w:rsidRPr="00B562A8" w14:paraId="7CA5995A" w14:textId="77777777" w:rsidTr="00280994">
        <w:trPr>
          <w:trHeight w:val="340"/>
          <w:jc w:val="center"/>
        </w:trPr>
        <w:tc>
          <w:tcPr>
            <w:tcW w:w="2070" w:type="dxa"/>
            <w:shd w:val="clear" w:color="auto" w:fill="auto"/>
            <w:vAlign w:val="center"/>
            <w:hideMark/>
          </w:tcPr>
          <w:p w14:paraId="1BEB31B9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8DF50B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27388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B106B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5B424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55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70A15E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F7FC2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C91B3A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559</w:t>
            </w:r>
          </w:p>
        </w:tc>
      </w:tr>
      <w:tr w:rsidR="00CA4697" w:rsidRPr="00B562A8" w14:paraId="31E0A279" w14:textId="77777777" w:rsidTr="00280994">
        <w:trPr>
          <w:trHeight w:val="340"/>
          <w:jc w:val="center"/>
        </w:trPr>
        <w:tc>
          <w:tcPr>
            <w:tcW w:w="2070" w:type="dxa"/>
            <w:shd w:val="clear" w:color="auto" w:fill="auto"/>
            <w:vAlign w:val="center"/>
            <w:hideMark/>
          </w:tcPr>
          <w:p w14:paraId="77F91EC8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5-Most Deprived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1EE00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866D9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2771B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E42E30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70C8A7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729BC7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7311AD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A4697" w:rsidRPr="00B562A8" w14:paraId="006701D0" w14:textId="77777777" w:rsidTr="00280994">
        <w:trPr>
          <w:trHeight w:val="360"/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5BE1F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6DA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509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C88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15A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1C8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583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A15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</w:tr>
      <w:tr w:rsidR="00CA4697" w:rsidRPr="00B562A8" w14:paraId="1C7075CC" w14:textId="77777777" w:rsidTr="00280994">
        <w:trPr>
          <w:trHeight w:val="36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D4A6E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047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8C1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E9E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66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D977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4,559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7A6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A8E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2D1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,303</w:t>
            </w:r>
          </w:p>
        </w:tc>
      </w:tr>
    </w:tbl>
    <w:p w14:paraId="2163D8CB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p w14:paraId="0E80BABE" w14:textId="77777777" w:rsidR="00CA4697" w:rsidRPr="00B562A8" w:rsidRDefault="00CA4697" w:rsidP="00CA4697">
      <w:pPr>
        <w:jc w:val="center"/>
        <w:rPr>
          <w:b/>
          <w:bCs/>
          <w:lang w:val="en-US"/>
        </w:rPr>
      </w:pPr>
      <w:r w:rsidRPr="00B562A8">
        <w:rPr>
          <w:b/>
          <w:bCs/>
          <w:lang w:val="en-US"/>
        </w:rPr>
        <w:t xml:space="preserve">Table S5 – Location and </w:t>
      </w:r>
      <w:r w:rsidRPr="0013204E">
        <w:rPr>
          <w:b/>
          <w:bCs/>
          <w:lang w:val="en-US"/>
        </w:rPr>
        <w:t>Area Deprivation</w:t>
      </w:r>
      <w:r w:rsidRPr="0013204E" w:rsidDel="0013204E">
        <w:rPr>
          <w:b/>
          <w:bCs/>
          <w:lang w:val="en-US"/>
        </w:rPr>
        <w:t xml:space="preserve"> </w:t>
      </w:r>
      <w:r w:rsidRPr="00B562A8">
        <w:rPr>
          <w:b/>
          <w:bCs/>
          <w:lang w:val="en-US"/>
        </w:rPr>
        <w:t>Quintile Change</w:t>
      </w:r>
    </w:p>
    <w:p w14:paraId="7B88BA13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tbl>
      <w:tblPr>
        <w:tblW w:w="6200" w:type="dxa"/>
        <w:jc w:val="center"/>
        <w:tblLayout w:type="fixed"/>
        <w:tblLook w:val="04A0" w:firstRow="1" w:lastRow="0" w:firstColumn="1" w:lastColumn="0" w:noHBand="0" w:noVBand="1"/>
      </w:tblPr>
      <w:tblGrid>
        <w:gridCol w:w="2240"/>
        <w:gridCol w:w="1170"/>
        <w:gridCol w:w="1080"/>
        <w:gridCol w:w="900"/>
        <w:gridCol w:w="810"/>
      </w:tblGrid>
      <w:tr w:rsidR="00CA4697" w:rsidRPr="00B562A8" w14:paraId="55995802" w14:textId="77777777" w:rsidTr="00280994">
        <w:trPr>
          <w:trHeight w:val="341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6DCD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37E7" w14:textId="77777777" w:rsidR="00CA4697" w:rsidRPr="00B562A8" w:rsidRDefault="00CA4697" w:rsidP="00280994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204E">
              <w:rPr>
                <w:b/>
                <w:bCs/>
                <w:color w:val="000000"/>
                <w:sz w:val="20"/>
                <w:szCs w:val="20"/>
                <w:lang w:val="en-US"/>
              </w:rPr>
              <w:t>Area Deprivation</w:t>
            </w:r>
            <w:r w:rsidRPr="0013204E" w:rsidDel="0013204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Quintile Change from 2001 to 2011</w:t>
            </w:r>
          </w:p>
        </w:tc>
      </w:tr>
      <w:tr w:rsidR="00CA4697" w:rsidRPr="00B562A8" w14:paraId="2ED1B6A9" w14:textId="77777777" w:rsidTr="00280994">
        <w:trPr>
          <w:trHeight w:val="620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21C51" w14:textId="77777777" w:rsidR="00CA4697" w:rsidRPr="00B562A8" w:rsidRDefault="00CA4697" w:rsidP="0028099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b/>
                <w:bCs/>
                <w:color w:val="000000"/>
                <w:sz w:val="20"/>
                <w:szCs w:val="20"/>
                <w:lang w:val="en-US"/>
              </w:rPr>
              <w:t>Municipality and War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449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No Chan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6182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Quintile Worsen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216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63E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A4697" w:rsidRPr="00B562A8" w14:paraId="7F45A794" w14:textId="77777777" w:rsidTr="00280994">
        <w:trPr>
          <w:trHeight w:val="320"/>
          <w:jc w:val="center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37E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6FD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333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BF8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B15A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CA4697" w:rsidRPr="00B562A8" w14:paraId="1613F365" w14:textId="77777777" w:rsidTr="00280994">
        <w:trPr>
          <w:trHeight w:val="32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2E3AC989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524E7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99A9F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1B189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8A3B5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2,428</w:t>
            </w:r>
          </w:p>
        </w:tc>
      </w:tr>
      <w:tr w:rsidR="00CA4697" w:rsidRPr="00B562A8" w14:paraId="6E090126" w14:textId="77777777" w:rsidTr="00280994">
        <w:trPr>
          <w:trHeight w:val="32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66D1B4C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BCEF8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DDB5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15905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506393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16</w:t>
            </w:r>
          </w:p>
        </w:tc>
      </w:tr>
      <w:tr w:rsidR="00CA4697" w:rsidRPr="00B562A8" w14:paraId="2D9F00DD" w14:textId="77777777" w:rsidTr="00280994">
        <w:trPr>
          <w:trHeight w:val="32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A7E0DA8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Msunduz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DED3C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03D4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EBDCE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859481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</w:tr>
      <w:tr w:rsidR="00CA4697" w:rsidRPr="00B562A8" w14:paraId="2ED35150" w14:textId="77777777" w:rsidTr="00280994">
        <w:trPr>
          <w:trHeight w:val="32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7F0FC9F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khambathin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182D8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7CF7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FDE06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9651F6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37</w:t>
            </w:r>
          </w:p>
        </w:tc>
      </w:tr>
      <w:tr w:rsidR="00CA4697" w:rsidRPr="00B562A8" w14:paraId="0E97C151" w14:textId="77777777" w:rsidTr="00280994">
        <w:trPr>
          <w:trHeight w:val="32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BE34925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79FD89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05C98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ECF54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B931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</w:tr>
      <w:tr w:rsidR="00CA4697" w:rsidRPr="00B562A8" w14:paraId="61501B00" w14:textId="77777777" w:rsidTr="00280994">
        <w:trPr>
          <w:trHeight w:val="340"/>
          <w:jc w:val="center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EDFF01D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B562A8">
              <w:rPr>
                <w:color w:val="000000"/>
                <w:sz w:val="20"/>
                <w:szCs w:val="20"/>
                <w:lang w:val="en-US"/>
              </w:rPr>
              <w:t>uMshwathi</w:t>
            </w:r>
            <w:proofErr w:type="spellEnd"/>
            <w:r w:rsidRPr="00B562A8">
              <w:rPr>
                <w:color w:val="000000"/>
                <w:sz w:val="20"/>
                <w:szCs w:val="20"/>
                <w:lang w:val="en-US"/>
              </w:rPr>
              <w:t xml:space="preserve"> Ward 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0B8D1F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31B4C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F214C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151840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1,294</w:t>
            </w:r>
          </w:p>
        </w:tc>
      </w:tr>
      <w:tr w:rsidR="00CA4697" w:rsidRPr="00B562A8" w14:paraId="17BF9E75" w14:textId="77777777" w:rsidTr="00280994">
        <w:trPr>
          <w:trHeight w:val="340"/>
          <w:jc w:val="center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C157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077E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1AED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F21B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C0E2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</w:tr>
      <w:tr w:rsidR="00CA4697" w:rsidRPr="00B562A8" w14:paraId="41850B1E" w14:textId="77777777" w:rsidTr="00280994">
        <w:trPr>
          <w:trHeight w:val="340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A7D3" w14:textId="77777777" w:rsidR="00CA4697" w:rsidRPr="00B562A8" w:rsidRDefault="00CA4697" w:rsidP="00280994">
            <w:pPr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21C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5,5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4D6C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8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ED64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8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0845" w14:textId="77777777" w:rsidR="00CA4697" w:rsidRPr="00B562A8" w:rsidRDefault="00CA4697" w:rsidP="0028099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562A8">
              <w:rPr>
                <w:color w:val="000000"/>
                <w:sz w:val="20"/>
                <w:szCs w:val="20"/>
                <w:lang w:val="en-US"/>
              </w:rPr>
              <w:t>7,303</w:t>
            </w:r>
          </w:p>
        </w:tc>
      </w:tr>
    </w:tbl>
    <w:p w14:paraId="280865C0" w14:textId="77777777" w:rsidR="00CA4697" w:rsidRPr="00B562A8" w:rsidRDefault="00CA4697" w:rsidP="00CA4697">
      <w:pPr>
        <w:rPr>
          <w:sz w:val="20"/>
          <w:szCs w:val="20"/>
          <w:lang w:val="en-US"/>
        </w:rPr>
      </w:pPr>
    </w:p>
    <w:p w14:paraId="65344725" w14:textId="77777777" w:rsidR="00CA4697" w:rsidRPr="00B562A8" w:rsidRDefault="00CA4697" w:rsidP="00CA4697">
      <w:pPr>
        <w:rPr>
          <w:sz w:val="18"/>
          <w:szCs w:val="18"/>
          <w:lang w:val="en-US"/>
        </w:rPr>
      </w:pPr>
    </w:p>
    <w:p w14:paraId="219A52D3" w14:textId="77777777" w:rsidR="00CA4697" w:rsidRPr="00B562A8" w:rsidRDefault="00CA4697" w:rsidP="00CA4697">
      <w:pPr>
        <w:rPr>
          <w:lang w:val="en-US"/>
        </w:rPr>
      </w:pPr>
    </w:p>
    <w:p w14:paraId="38683036" w14:textId="77777777" w:rsidR="00CA4697" w:rsidRPr="00B562A8" w:rsidRDefault="00CA4697" w:rsidP="00CA4697">
      <w:pPr>
        <w:rPr>
          <w:lang w:val="en-US"/>
        </w:rPr>
      </w:pPr>
    </w:p>
    <w:p w14:paraId="100E4D01" w14:textId="77777777" w:rsidR="00CA4697" w:rsidRPr="00B562A8" w:rsidRDefault="00CA4697" w:rsidP="00CA4697">
      <w:pPr>
        <w:rPr>
          <w:lang w:val="en-US" w:eastAsia="en-GB"/>
        </w:rPr>
      </w:pPr>
    </w:p>
    <w:p w14:paraId="0FACDA7C" w14:textId="77777777" w:rsidR="00CA4697" w:rsidRPr="00B562A8" w:rsidRDefault="00CA4697" w:rsidP="00CA4697">
      <w:pPr>
        <w:rPr>
          <w:lang w:val="en-US" w:eastAsia="en-GB"/>
        </w:rPr>
      </w:pPr>
    </w:p>
    <w:p w14:paraId="75468695" w14:textId="77777777" w:rsidR="00CA4697" w:rsidRPr="00B562A8" w:rsidRDefault="00CA4697" w:rsidP="00CA4697">
      <w:pPr>
        <w:rPr>
          <w:lang w:val="en-US" w:eastAsia="en-GB"/>
        </w:rPr>
      </w:pPr>
    </w:p>
    <w:p w14:paraId="7E8DF348" w14:textId="76631782" w:rsidR="002C0E58" w:rsidRDefault="002C0E58"/>
    <w:sectPr w:rsidR="002C0E58" w:rsidSect="00237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99B"/>
    <w:rsid w:val="000610E8"/>
    <w:rsid w:val="0021599B"/>
    <w:rsid w:val="002C0E58"/>
    <w:rsid w:val="00347E2D"/>
    <w:rsid w:val="004B7864"/>
    <w:rsid w:val="005A7C4E"/>
    <w:rsid w:val="00CA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D8EF8"/>
  <w15:chartTrackingRefBased/>
  <w15:docId w15:val="{2C948F31-01B3-F344-9E11-BB3A5FE9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697"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59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59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man, Nigel Walsh</dc:creator>
  <cp:keywords/>
  <dc:description/>
  <cp:lastModifiedBy>Harriman, Nigel Walsh</cp:lastModifiedBy>
  <cp:revision>1</cp:revision>
  <dcterms:created xsi:type="dcterms:W3CDTF">2022-10-04T15:14:00Z</dcterms:created>
  <dcterms:modified xsi:type="dcterms:W3CDTF">2022-10-04T18:03:00Z</dcterms:modified>
</cp:coreProperties>
</file>